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7321" w:type="dxa"/>
        <w:jc w:val="left"/>
        <w:tblInd w:w="86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1175"/>
        <w:gridCol w:w="1814"/>
        <w:gridCol w:w="1857"/>
        <w:gridCol w:w="1207"/>
        <w:gridCol w:w="941"/>
        <w:gridCol w:w="748"/>
        <w:gridCol w:w="1261"/>
        <w:gridCol w:w="911"/>
        <w:gridCol w:w="911"/>
        <w:gridCol w:w="736"/>
        <w:gridCol w:w="5760"/>
      </w:tblGrid>
      <w:tr>
        <w:trPr>
          <w:trHeight w:val="225" w:hRule="atLeast"/>
        </w:trPr>
        <w:tc>
          <w:tcPr>
            <w:tcW w:w="17321" w:type="dxa"/>
            <w:gridSpan w:val="11"/>
            <w:tcBorders/>
          </w:tcPr>
          <w:p>
            <w:pPr>
              <w:pStyle w:val="Normal"/>
              <w:widowControl/>
              <w:rPr/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upplementary Table S5. Expression levels of the genes with more than 2 fold changes between the TSA-treated and 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ntreated</w:t>
            </w: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 cells. 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w/o TSA)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Intensity (with TSA)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Fold changes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/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Length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hromosome</w:t>
            </w:r>
          </w:p>
        </w:tc>
        <w:tc>
          <w:tcPr>
            <w:tcW w:w="1822" w:type="dxa"/>
            <w:gridSpan w:val="2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ene body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trand</w:t>
            </w:r>
          </w:p>
        </w:tc>
        <w:tc>
          <w:tcPr>
            <w:tcW w:w="5760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nnotatio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099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513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284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763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851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short chain dehydrogenase/reduct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family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326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941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35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6982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958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3163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3308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cid phosphatase PHOa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6349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359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44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731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875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7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5860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5988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565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412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4575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534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000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694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9785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050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760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09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345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493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8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533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5490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mmonium transporter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536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507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1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661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081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4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373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3858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5786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161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60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110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582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9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5886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6025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836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591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759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9127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569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2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232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247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hosphoesterase superfamily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546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767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20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742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695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9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381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52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fructosyl amine:oxygen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oxidoreduct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2712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732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83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871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664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4460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4585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913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138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88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513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097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5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6761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6856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154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220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09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890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797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159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1653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404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191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13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1484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155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6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0202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0498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1045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048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60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9507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951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992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8170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glyoxalase family protein family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0943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657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67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791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646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761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870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hiJ/PfpI family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692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311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36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711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770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0588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0772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iderochrome-iron transporte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288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796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32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925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065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12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1211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ell wall galactomannoprotein Mp1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155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313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366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5447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805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2805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2936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cid phosphat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2873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398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83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5887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558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6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6256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6382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5652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741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838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520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493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6527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660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636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526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86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406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135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3796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3942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hyt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097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922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27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8132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651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1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2897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3008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306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020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28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656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923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4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649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6687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methylmalonate-semialdehyd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ehydrogenase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170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088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07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717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989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8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517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875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 /K ATPase alpha subunit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321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875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28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349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357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6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498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5056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344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383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35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716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776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8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5437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5565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pyridine nucleotide-disulphid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oxidoreductase,class II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858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019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736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090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493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6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3924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4140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eroxisomal copper amine oxid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957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651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88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5299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099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560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5692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4666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624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89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354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654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0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942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9608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-methylcrotonyl-CoA carboxyl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beta subunit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351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718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91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967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135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353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510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neutral amino acid perme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596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242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91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941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847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4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56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672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polysaccharide deacetylase family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346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897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91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749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137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1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732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90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mid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6278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029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915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779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225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7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91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979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oxidoreductase, short-chaindehydrogenase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/reductase family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573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637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97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345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540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1436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51604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flavin containing polyamine oxid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401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809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05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089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870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8835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9099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lpha-1,2-mannosidase family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194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359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325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086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659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8605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8711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UF614 domain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391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656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489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119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589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5027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5067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887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002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49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128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237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0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6321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6452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009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288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73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5059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967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1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13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6293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5647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582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876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6002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166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7608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7758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line oxid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901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992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00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169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442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7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7046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7183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fructosyl amine: oxygen oxidoreduct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002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944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122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370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005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757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07706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Glycerophosphoryl diester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hosphodiesterasefamily family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278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298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39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9767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698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0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323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484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8457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285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45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5429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633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1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390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4241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Na/K ATPase alpha 1 subunit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962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034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491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4519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937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79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5368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5547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phosphatidylglycerol specific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hospholipase C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9800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579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60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096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825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797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7914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alpha-ketoglutarate-dependent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aurinedioxygen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6501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931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635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0160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961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08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556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5776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hosphate transporte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0062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515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431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521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671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26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485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858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263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748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46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3406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413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58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251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5409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2370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148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DOWN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50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812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753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204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5365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RNA methyltransfer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552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306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066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970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782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85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090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91094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300.6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851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445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783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038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5978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6270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exo-beta-1,3-glucanase Exg0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261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238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50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990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9968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14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2954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03169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-isopropylmalate synthas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434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8222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1g176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585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013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3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3061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832945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FAD/FMN-containing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491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2808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2g005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658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312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1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827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969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126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893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071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082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5134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7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03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1437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llergen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742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6244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14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010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686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65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796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262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BC multidrug transporte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342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799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899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357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4271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14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971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29854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474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3774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092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684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585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57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377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4137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fatty acid hydroxyl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884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919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3g1508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483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159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649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7505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97669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444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604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281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018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6726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0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8629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8730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oxidoreduct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6115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893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0438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638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598.7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3834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393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phenazine biosynthesis protein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hzF family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656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576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4g1438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472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0021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7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9885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79972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onserved 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565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904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01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775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143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83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27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cytochrome P450 alkane hydroxylase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412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947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009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487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173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27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153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2761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transesterase (LovD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483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268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5g101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218.5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2855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825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308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606910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nonribosomal peptide synthas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(NRPS)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711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625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029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658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8311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1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459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570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minotransfer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226.2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8807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6g0974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352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2630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6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6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71240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37230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pyridine nucleotide-disulphide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oxidoreductase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405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1040.9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12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653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6234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9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04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779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8833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metallo-beta-lactamase domain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protein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244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137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7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1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048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040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47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2942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189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C6 transcription factor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401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737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15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102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675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280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368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4968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monooxygenase, 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853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9064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16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224.0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3943.2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573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3601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158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  <w:t xml:space="preserve">polyketide synthase type 1 (PKS)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477.3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8748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17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585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8799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8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36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2071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343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dimethylallyl tryptophan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synthase-related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170.7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8056.1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.4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18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707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5134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2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948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029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4976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  <w:t xml:space="preserve">nucleoside-diphosphate sugar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  <w:t>epimerase,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pt-B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pt-B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442.1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7055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020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082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986.6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5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8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49143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50324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hypothetical protein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244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3966.5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4.3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7g0493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773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980.4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1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12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7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6129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62709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+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  <w:t xml:space="preserve">alkaline serine protease (PR1)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da-DK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da-DK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524.4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7081.3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0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Afu8g00610</w:t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498.9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0755.0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3.8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151</w:t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8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3172</w:t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144322</w:t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-</w:t>
            </w:r>
          </w:p>
        </w:tc>
        <w:tc>
          <w:tcPr>
            <w:tcW w:w="5760" w:type="dxa"/>
            <w:vMerge w:val="restart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fr-F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fr-FR"/>
              </w:rPr>
              <w:t xml:space="preserve">cell surface protein (Mas1), </w:t>
            </w:r>
          </w:p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fr-F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fr-FR"/>
              </w:rPr>
              <w:t>putative</w:t>
            </w:r>
          </w:p>
        </w:tc>
      </w:tr>
      <w:tr>
        <w:trPr>
          <w:trHeight w:val="225" w:hRule="atLeast"/>
        </w:trPr>
        <w:tc>
          <w:tcPr>
            <w:tcW w:w="1175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  <w:lang w:val="fr-FR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  <w:lang w:val="fr-FR"/>
              </w:rPr>
            </w:r>
          </w:p>
        </w:tc>
        <w:tc>
          <w:tcPr>
            <w:tcW w:w="1814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5758.8 </w:t>
            </w:r>
          </w:p>
        </w:tc>
        <w:tc>
          <w:tcPr>
            <w:tcW w:w="185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14723.8 </w:t>
            </w:r>
          </w:p>
        </w:tc>
        <w:tc>
          <w:tcPr>
            <w:tcW w:w="1207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 xml:space="preserve">2.6 </w:t>
            </w:r>
          </w:p>
        </w:tc>
        <w:tc>
          <w:tcPr>
            <w:tcW w:w="941" w:type="dxa"/>
            <w:tcBorders/>
          </w:tcPr>
          <w:p>
            <w:pPr>
              <w:pStyle w:val="Normal"/>
              <w:widowControl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  <w:t>UP</w:t>
            </w:r>
          </w:p>
        </w:tc>
        <w:tc>
          <w:tcPr>
            <w:tcW w:w="748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126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911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736" w:type="dxa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  <w:tc>
          <w:tcPr>
            <w:tcW w:w="5760" w:type="dxa"/>
            <w:vMerge w:val="continue"/>
            <w:tcBorders/>
          </w:tcPr>
          <w:p>
            <w:pPr>
              <w:pStyle w:val="Normal"/>
              <w:widowControl/>
              <w:snapToGrid w:val="false"/>
              <w:rPr>
                <w:rFonts w:ascii="Verdana" w:hAnsi="Verdana" w:eastAsia="ＭＳ Ｐゴシック" w:cs="ＭＳ Ｐゴシック"/>
                <w:kern w:val="0"/>
                <w:sz w:val="16"/>
                <w:szCs w:val="16"/>
              </w:rPr>
            </w:pPr>
            <w:r>
              <w:rPr>
                <w:rFonts w:eastAsia="ＭＳ Ｐゴシック" w:cs="ＭＳ Ｐゴシック" w:ascii="Verdana" w:hAnsi="Verdana"/>
                <w:kern w:val="0"/>
                <w:sz w:val="16"/>
                <w:szCs w:val="16"/>
              </w:rPr>
            </w:r>
          </w:p>
        </w:tc>
      </w:tr>
    </w:tbl>
    <w:p>
      <w:pPr>
        <w:pStyle w:val="Normal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orient="landscape" w:w="16838" w:h="11906"/>
      <w:pgMar w:left="851" w:right="851" w:gutter="0" w:header="0" w:top="851" w:footer="0" w:bottom="85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kern w:val="2"/>
      <w:sz w:val="21"/>
      <w:szCs w:val="24"/>
      <w:lang w:val="en-US" w:eastAsia="ja-JP" w:bidi="ar-SA"/>
    </w:rPr>
  </w:style>
  <w:style w:type="character" w:styleId="Style14">
    <w:name w:val="段落フォント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30T02:36:00Z</dcterms:created>
  <dc:creator>Hiromi Nishida</dc:creator>
  <dc:description/>
  <cp:keywords/>
  <dc:language>en-US</dc:language>
  <cp:lastModifiedBy>Hiromi Nishida</cp:lastModifiedBy>
  <dcterms:modified xsi:type="dcterms:W3CDTF">2009-12-30T02:36:00Z</dcterms:modified>
  <cp:revision>3</cp:revision>
  <dc:subject/>
  <dc:title>Supplementary Table S1</dc:title>
</cp:coreProperties>
</file>